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505D" w:rsidRDefault="0079505D" w:rsidP="00983E4F">
      <w:pPr>
        <w:rPr>
          <w:sz w:val="24"/>
          <w:szCs w:val="24"/>
        </w:rPr>
      </w:pPr>
      <w:r w:rsidRPr="0079505D">
        <w:rPr>
          <w:sz w:val="24"/>
          <w:szCs w:val="24"/>
        </w:rPr>
        <w:t>Supplementary</w:t>
      </w:r>
      <w:r w:rsidR="00983E4F">
        <w:rPr>
          <w:rFonts w:hint="eastAsia"/>
          <w:sz w:val="24"/>
          <w:szCs w:val="24"/>
        </w:rPr>
        <w:t xml:space="preserve"> </w:t>
      </w:r>
      <w:r w:rsidRPr="0079505D">
        <w:rPr>
          <w:sz w:val="24"/>
          <w:szCs w:val="24"/>
        </w:rPr>
        <w:t>Table</w:t>
      </w:r>
      <w:r w:rsidR="00983E4F">
        <w:rPr>
          <w:rFonts w:hint="eastAsia"/>
          <w:sz w:val="24"/>
          <w:szCs w:val="24"/>
        </w:rPr>
        <w:t xml:space="preserve"> </w:t>
      </w:r>
      <w:r w:rsidR="00983E4F" w:rsidRPr="00983E4F">
        <w:rPr>
          <w:sz w:val="24"/>
          <w:szCs w:val="24"/>
        </w:rPr>
        <w:t>S12</w:t>
      </w:r>
      <w:r w:rsidR="00983E4F">
        <w:rPr>
          <w:rFonts w:hint="eastAsia"/>
          <w:sz w:val="24"/>
          <w:szCs w:val="24"/>
        </w:rPr>
        <w:t xml:space="preserve"> </w:t>
      </w:r>
      <w:r w:rsidR="00983E4F" w:rsidRPr="00983E4F">
        <w:rPr>
          <w:sz w:val="24"/>
          <w:szCs w:val="24"/>
        </w:rPr>
        <w:t xml:space="preserve">Cardiovascular disease-associated </w:t>
      </w:r>
      <w:r w:rsidR="00983E4F">
        <w:rPr>
          <w:sz w:val="24"/>
          <w:szCs w:val="24"/>
        </w:rPr>
        <w:t>microRNAs which interacted with</w:t>
      </w:r>
      <w:r w:rsidR="00983E4F">
        <w:rPr>
          <w:rFonts w:hint="eastAsia"/>
          <w:sz w:val="24"/>
          <w:szCs w:val="24"/>
        </w:rPr>
        <w:t xml:space="preserve"> </w:t>
      </w:r>
      <w:r w:rsidR="00983E4F" w:rsidRPr="00983E4F">
        <w:rPr>
          <w:sz w:val="24"/>
          <w:szCs w:val="24"/>
        </w:rPr>
        <w:t>differentially expressed exosomal circRNAs and their potenti</w:t>
      </w:r>
      <w:r w:rsidR="00983E4F">
        <w:rPr>
          <w:sz w:val="24"/>
          <w:szCs w:val="24"/>
        </w:rPr>
        <w:t>al targets in comparison of CAD</w:t>
      </w:r>
      <w:r w:rsidR="00983E4F">
        <w:rPr>
          <w:rFonts w:hint="eastAsia"/>
          <w:sz w:val="24"/>
          <w:szCs w:val="24"/>
        </w:rPr>
        <w:t xml:space="preserve"> </w:t>
      </w:r>
      <w:r w:rsidR="00983E4F" w:rsidRPr="00983E4F">
        <w:rPr>
          <w:sz w:val="24"/>
          <w:szCs w:val="24"/>
        </w:rPr>
        <w:t>and control.</w:t>
      </w:r>
    </w:p>
    <w:tbl>
      <w:tblPr>
        <w:tblW w:w="4680" w:type="dxa"/>
        <w:jc w:val="center"/>
        <w:tblInd w:w="94" w:type="dxa"/>
        <w:tblLook w:val="04A0"/>
      </w:tblPr>
      <w:tblGrid>
        <w:gridCol w:w="2240"/>
        <w:gridCol w:w="2440"/>
      </w:tblGrid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miRNAs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Target Gene symbols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BTBD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BF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LAMC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MMD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KAT2B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QLE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CNJ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LTC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GPM6A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DE3B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RAB11FIP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DAMTS9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ASD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MED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WDR48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VASN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MOT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RKCE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FBXO2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MSL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RBM47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LIN9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CTB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TRAK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EL1L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NDUFA4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NECAP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RTN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NR3C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NFAT5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D17B1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JA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lastRenderedPageBreak/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ESRRG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CMH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GMS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PP1R15B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MG7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MARCKS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NX27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LCOR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ORBS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LPAR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IATL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CDC9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ERRFI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KLF1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LCB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IAH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DGCR8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QKI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ALCRL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ZNF800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DH1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DLG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HN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MGRN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ATB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4-Sep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HC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CSL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TSC22D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ALU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PEB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FRK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PPBP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IRT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HN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NF1B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lastRenderedPageBreak/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MAPK8IP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RBM39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RIN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KRAS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LC38A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FBN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NLN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DOCK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ESCO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ZCCHC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FEM1C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T18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POPL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GPM6A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WAPAL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DACH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PM1D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YWHAG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DS5B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KCNH5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EIF4A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MYEF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11ORF87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TP11C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LIN9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TACC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SMF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FNDC3B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NR4A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RAP2C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YTHDC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FN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TP1B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BAI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LCOR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TAG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lastRenderedPageBreak/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IVEP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LC31A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TMTC4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CNA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UBL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MIER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RTF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TT3A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ENP7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TX1A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FBXO1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VSNL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GRIK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NIPBL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EHMT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NOVA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EZH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FRMD5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TACC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TBC1D15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3ST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LDN1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RALA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LCP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OSBPL6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ELK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EGR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ANX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MEOX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REBBP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EP300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EPAS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GALNT7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EMA3C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NPY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TMEM45B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lastRenderedPageBreak/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RBM45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LRRTM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7ORF60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ZNF2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P1G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LC25A3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MECP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ITX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P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5ORF30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DBX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DLST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PP2R5E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ISCU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USP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IRA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MEF2C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APRIN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ERBB4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RGS7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KAP9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H3GLB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FOXJ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ZDHHC15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OU4F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NRCAM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YPEL5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IAH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NHS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SIP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FAM49A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DC37L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RYR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TNPO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CYP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AIP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lastRenderedPageBreak/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UBE2G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MGA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AV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S18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H3GL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RID4A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UBE2J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RARB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KIAA1324L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MEF2D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EIF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ZEB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MED12L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LITRK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FNDC5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NPY2R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RUNX1T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0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FAM104A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D4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DMRT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NRK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EIF3J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TCF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TIMP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TCF1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AK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FOS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MAT2A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CDHA10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GFG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NCB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FOXN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MYLIP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KIF16B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TOX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IPK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lastRenderedPageBreak/>
              <w:t>hsa-miR-221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INA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GNAI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ECTD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PP6C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LPPR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RBM24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MIER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RFX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IGF2BP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OGZ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IRF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MAPK10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FERMT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TRPS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CDHA1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CDHA1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NLK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ZFPM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TMCC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ZEB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VAPB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FNDC3A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CDHA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MYO10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CDHA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CDHA7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CDHA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CDHA6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CDHA5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CDHA9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21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ZNF385A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REEP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NUFIP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11ORF58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LOX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TBPL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lastRenderedPageBreak/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NAA50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CVR2A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RIN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BF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DAM19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BACH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CVR1B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NUAK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MPP5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XRN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EMA3A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DD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MPZL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DUSP6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DCD4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UXS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FZD7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BFB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CNL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KIAA0355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P1G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BR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CAMP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VASN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IRS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RTKN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PSB4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DPGK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GLIS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P3S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MKL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RAPH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UBA6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STF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NGPT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LENG8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lastRenderedPageBreak/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SD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MAD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LRRC16A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CTB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CTG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GGT7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DR2L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TRIM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DYRK1A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ELMO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EMA6A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SMD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YTHDC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RGS7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NET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RGAP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KAP9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CDC25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ZDHHC9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FLNB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RPC5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MAP3K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INO80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KIF21A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CBD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IVNS1ABP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ITED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REV3L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NX27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TGFR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ACHD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LCE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ZFYVE9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RSPO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LC25A25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EIF4EBP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lastRenderedPageBreak/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YTHDF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RAB14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EYA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TNNBIP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NEDD9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FOXO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LITRK4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DC37L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ACM1L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TIRAP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MDFIC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RHGAP24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TM9SF4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ERG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MYO5A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LITRK6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KAP1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IC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MAP4K4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LCL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ERLIN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FBXO28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RNF216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AN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ZBTB10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USP46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EPB41L5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RASA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XN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CSL4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FNDC3A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PP3CA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LINT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FLI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KDM2B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TXN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lastRenderedPageBreak/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PATS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TLN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ZNF42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14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GABARAPL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3b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NUFIP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3b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WBP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3b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TP6V1B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3b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FDP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3b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RF6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3b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UBE2O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3b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TGIF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3b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RFX6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3b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UM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3b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IL6R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3b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TOX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3b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OL4A5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3b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NEK6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3b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UBE2D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3b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UH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3b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KDM6A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3b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NO4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3b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ZNF42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FOXJ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TMEM109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EC61A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JAG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DAGLA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NTNAP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LMAN2L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EVI5L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UHRF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TC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ELF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ZER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YVN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VOP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lastRenderedPageBreak/>
              <w:t>hsa-miR-34a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TNND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VAMP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FOXP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HCYL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TPRM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LC44A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DPYSL4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RTC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ZCCHC17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RID4B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K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1ORF116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TMEM184B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VCL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MPP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WASF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GRK6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DAAM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KIA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3-Sep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MET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B4GALT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CSL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CTR1A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LRRC55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RPS6KA4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GLCE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34a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MEX3C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PPBP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17ORF85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BCL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NGFR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KIAA1199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FRP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OXA5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PIF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lastRenderedPageBreak/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MAPK14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ISL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BEGF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ID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ELL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OXB8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OXC6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NRK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LYPD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GPP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DLL4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TXN10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GFPT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NAP25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LC39A1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DGFRA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DAM19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AB39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LCO5A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DNAJC1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KPNA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NEO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MMD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RFGEF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WSB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CVR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DNAJC27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GALNT7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NPTX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CNJ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MESDC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UBE2F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LK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APLN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YP39A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EGFR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lastRenderedPageBreak/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NRBF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LC7A1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NK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FBXW7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DTNA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OXA10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FAM105B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H3RF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DKK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USP25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FZD7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RAB11FIP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UNC5D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LC6A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BFB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NR2F6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ITGA5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KBTBD8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DS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RICKLE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NDUFS4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NEUROD6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EN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ORC5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TMUB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FBXO3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WEE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TGER4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RNF139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DORA2B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IRS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INSM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DE7B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TMEM9B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FAM134C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MEPCE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lastRenderedPageBreak/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RHGAP1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NR1D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ING5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QP1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DS5B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NEURL4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8ORF4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DIA5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LAG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EDEM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GLTP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B4GALT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RNF144A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TMTC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CDC7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EHD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ANK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E2F7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MED14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NETO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BFA2T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TP11C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APPA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OU3F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MYT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SF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RCAN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INPP5J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S18L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KIAA103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PAF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DCUN1D4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PP1CC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ORMAD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10ORF137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FAM184A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lastRenderedPageBreak/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NEDD4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OTX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EDNRA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AQR9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GATA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DH5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NRXN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EMA6A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MBNL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GPAM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YWHAB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TMEM110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TX16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EMA6D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TK39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DCX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NRNPF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NK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DCY6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DK18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DC42BPB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NOT7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NGFRAP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GMS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ITSN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E2F6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VIP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NR5A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RGS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EYA4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MARCKS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EBF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RNGTT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BAG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ZZZ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GNG1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lastRenderedPageBreak/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ROR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LCOR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NXT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FAM78A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ZCCHC24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FRS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FOXP4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NEK6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NKAIN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BCA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RND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LITRK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PRY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FLRT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LPAR6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FOXO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IRF4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MIER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DDX5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TAG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GOLM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EYA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UNKL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CNK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OPA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NCOA7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GRB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GALNT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LXND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ZNF800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DH1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HF15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LBH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ZHX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SMA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KIA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lastRenderedPageBreak/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ACNB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NFE2L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MEIS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OCS6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DOT1L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JMJD1C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NRIP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TAPT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MATN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FOXP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NABP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PEB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LITAF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SATB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LCL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LIMK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GNS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ZDHHC17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RELN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TMCC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TROVE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REB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KIRIN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KCNA6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GSPT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USP46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PDHX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REPS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ADM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NOVA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ARMC8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1ORF5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ACNA2D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RYBP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TMED5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RGL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lastRenderedPageBreak/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LCN3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FAM193B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UBE2W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ZFHX4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NXF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11ORF57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BCORL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CM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TMEM189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A10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GOSR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TLK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LSM12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FOSB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BRSK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7a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3F3B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0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GPD1L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0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MDGA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10-3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KCMF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LRP1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CANX</w:t>
            </w:r>
          </w:p>
        </w:tc>
      </w:tr>
      <w:tr w:rsidR="00983E4F" w:rsidRPr="00983E4F" w:rsidTr="00983E4F">
        <w:trPr>
          <w:trHeight w:val="270"/>
          <w:jc w:val="center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hsa-miR-205-5p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3E4F" w:rsidRPr="00983E4F" w:rsidRDefault="00983E4F" w:rsidP="00983E4F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983E4F">
              <w:rPr>
                <w:rFonts w:hint="eastAsia"/>
                <w:sz w:val="24"/>
                <w:szCs w:val="24"/>
              </w:rPr>
              <w:t>DMXL2</w:t>
            </w:r>
          </w:p>
        </w:tc>
      </w:tr>
    </w:tbl>
    <w:p w:rsidR="004C0391" w:rsidRPr="0079505D" w:rsidRDefault="004C0391" w:rsidP="004C0391">
      <w:pPr>
        <w:rPr>
          <w:sz w:val="24"/>
          <w:szCs w:val="24"/>
        </w:rPr>
      </w:pPr>
    </w:p>
    <w:sectPr w:rsidR="004C0391" w:rsidRPr="0079505D" w:rsidSect="004C0391">
      <w:pgSz w:w="11906" w:h="16838"/>
      <w:pgMar w:top="1440" w:right="1800" w:bottom="1440" w:left="1800" w:header="851" w:footer="992" w:gutter="0"/>
      <w:cols w:space="425"/>
      <w:docGrid w:type="lines" w:linePitch="381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40"/>
  <w:drawingGridVerticalSpacing w:val="381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9505D"/>
    <w:rsid w:val="001D3D97"/>
    <w:rsid w:val="001D5BDA"/>
    <w:rsid w:val="003C3856"/>
    <w:rsid w:val="004C0391"/>
    <w:rsid w:val="0079505D"/>
    <w:rsid w:val="00983E4F"/>
    <w:rsid w:val="009A3251"/>
    <w:rsid w:val="00D654F4"/>
    <w:rsid w:val="00D768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3251"/>
    <w:pPr>
      <w:overflowPunct w:val="0"/>
      <w:autoSpaceDE w:val="0"/>
      <w:autoSpaceDN w:val="0"/>
      <w:adjustRightInd w:val="0"/>
      <w:jc w:val="both"/>
      <w:textAlignment w:val="baseline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9A3251"/>
    <w:rPr>
      <w:b/>
      <w:bCs/>
    </w:rPr>
  </w:style>
  <w:style w:type="paragraph" w:styleId="a4">
    <w:name w:val="No Spacing"/>
    <w:uiPriority w:val="1"/>
    <w:qFormat/>
    <w:rsid w:val="009A3251"/>
    <w:pPr>
      <w:overflowPunct w:val="0"/>
      <w:autoSpaceDE w:val="0"/>
      <w:autoSpaceDN w:val="0"/>
      <w:adjustRightInd w:val="0"/>
      <w:jc w:val="both"/>
      <w:textAlignment w:val="baseline"/>
    </w:pPr>
    <w:rPr>
      <w:sz w:val="28"/>
    </w:rPr>
  </w:style>
  <w:style w:type="paragraph" w:styleId="a5">
    <w:name w:val="List Paragraph"/>
    <w:basedOn w:val="a"/>
    <w:uiPriority w:val="34"/>
    <w:qFormat/>
    <w:rsid w:val="009A3251"/>
    <w:pPr>
      <w:widowControl w:val="0"/>
      <w:overflowPunct/>
      <w:autoSpaceDE/>
      <w:autoSpaceDN/>
      <w:adjustRightInd/>
      <w:ind w:firstLineChars="200" w:firstLine="420"/>
      <w:textAlignment w:val="auto"/>
    </w:pPr>
    <w:rPr>
      <w:kern w:val="2"/>
      <w:sz w:val="21"/>
      <w:szCs w:val="22"/>
    </w:rPr>
  </w:style>
  <w:style w:type="character" w:styleId="a6">
    <w:name w:val="Hyperlink"/>
    <w:basedOn w:val="a0"/>
    <w:uiPriority w:val="99"/>
    <w:semiHidden/>
    <w:unhideWhenUsed/>
    <w:rsid w:val="00983E4F"/>
    <w:rPr>
      <w:color w:val="0563C1"/>
      <w:u w:val="single"/>
    </w:rPr>
  </w:style>
  <w:style w:type="character" w:styleId="a7">
    <w:name w:val="FollowedHyperlink"/>
    <w:basedOn w:val="a0"/>
    <w:uiPriority w:val="99"/>
    <w:semiHidden/>
    <w:unhideWhenUsed/>
    <w:rsid w:val="00983E4F"/>
    <w:rPr>
      <w:color w:val="954F72"/>
      <w:u w:val="single"/>
    </w:rPr>
  </w:style>
  <w:style w:type="paragraph" w:customStyle="1" w:styleId="font5">
    <w:name w:val="font5"/>
    <w:basedOn w:val="a"/>
    <w:rsid w:val="00983E4F"/>
    <w:pPr>
      <w:overflowPunct/>
      <w:autoSpaceDE/>
      <w:autoSpaceDN/>
      <w:adjustRightInd/>
      <w:spacing w:before="100" w:beforeAutospacing="1" w:after="100" w:afterAutospacing="1"/>
      <w:jc w:val="left"/>
      <w:textAlignment w:val="auto"/>
    </w:pPr>
    <w:rPr>
      <w:rFonts w:ascii="等线" w:eastAsia="等线" w:hAnsi="宋体" w:cs="宋体"/>
      <w:sz w:val="18"/>
      <w:szCs w:val="18"/>
    </w:rPr>
  </w:style>
  <w:style w:type="paragraph" w:customStyle="1" w:styleId="xl63">
    <w:name w:val="xl63"/>
    <w:basedOn w:val="a"/>
    <w:rsid w:val="00983E4F"/>
    <w:pPr>
      <w:overflowPunct/>
      <w:autoSpaceDE/>
      <w:autoSpaceDN/>
      <w:adjustRightInd/>
      <w:spacing w:before="100" w:beforeAutospacing="1" w:after="100" w:afterAutospacing="1"/>
      <w:jc w:val="left"/>
      <w:textAlignment w:val="auto"/>
    </w:pPr>
    <w:rPr>
      <w:rFonts w:ascii="宋体" w:hAnsi="宋体" w:cs="宋体"/>
      <w:b/>
      <w:bCs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424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2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FA22F31A-04E4-4A3A-A9FA-7EE3908BDC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9</Pages>
  <Words>2211</Words>
  <Characters>12606</Characters>
  <Application>Microsoft Office Word</Application>
  <DocSecurity>0</DocSecurity>
  <Lines>105</Lines>
  <Paragraphs>29</Paragraphs>
  <ScaleCrop>false</ScaleCrop>
  <Company/>
  <LinksUpToDate>false</LinksUpToDate>
  <CharactersWithSpaces>147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2-09-13T06:53:00Z</dcterms:created>
  <dcterms:modified xsi:type="dcterms:W3CDTF">2022-09-13T06:53:00Z</dcterms:modified>
</cp:coreProperties>
</file>